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52" w:leader="none"/>
        </w:tabs>
        <w:jc w:val="both"/>
        <w:rPr>
          <w:b/>
          <w:b/>
          <w:lang w:val="en-GB"/>
        </w:rPr>
      </w:pPr>
      <w:r>
        <w:rPr>
          <w:b/>
          <w:lang w:val="en-GB"/>
        </w:rPr>
        <w:t xml:space="preserve">S6 Table. Case- and control specific CNVs identified in the 116 hypertension related LVH subjects in the replication study. </w:t>
      </w:r>
    </w:p>
    <w:p>
      <w:pPr>
        <w:pStyle w:val="Normal"/>
        <w:tabs>
          <w:tab w:val="clear" w:pos="720"/>
          <w:tab w:val="left" w:pos="2552" w:leader="none"/>
        </w:tabs>
        <w:jc w:val="both"/>
        <w:rPr>
          <w:b/>
          <w:b/>
          <w:lang w:val="en-GB"/>
        </w:rPr>
      </w:pPr>
      <w:r>
        <w:rPr>
          <w:b/>
          <w:lang w:val="en-GB"/>
        </w:rPr>
        <w:t>Chr, chromosome; hg18, human genome assembly 18 (March 2006). Dashes indicate that no gene is involved or disrupted by CNV breakpoints. Highlighted are genes that are identified in the earlier stage of the study.</w:t>
      </w:r>
    </w:p>
    <w:p>
      <w:pPr>
        <w:pStyle w:val="Normal"/>
        <w:tabs>
          <w:tab w:val="clear" w:pos="720"/>
          <w:tab w:val="left" w:pos="2552" w:leader="none"/>
        </w:tabs>
        <w:jc w:val="both"/>
        <w:rPr>
          <w:b/>
          <w:b/>
          <w:lang w:val="en-GB"/>
        </w:rPr>
      </w:pPr>
      <w:r>
        <w:rPr>
          <w:b/>
          <w:lang w:val="en-GB"/>
        </w:rPr>
      </w:r>
    </w:p>
    <w:tbl>
      <w:tblPr>
        <w:tblW w:w="14475" w:type="dxa"/>
        <w:jc w:val="left"/>
        <w:tblInd w:w="-15" w:type="dxa"/>
        <w:tblLayout w:type="fixed"/>
        <w:tblCellMar>
          <w:top w:w="0" w:type="dxa"/>
          <w:left w:w="108" w:type="dxa"/>
          <w:bottom w:w="0" w:type="dxa"/>
          <w:right w:w="108" w:type="dxa"/>
        </w:tblCellMar>
      </w:tblPr>
      <w:tblGrid>
        <w:gridCol w:w="1149"/>
        <w:gridCol w:w="993"/>
        <w:gridCol w:w="1275"/>
        <w:gridCol w:w="1260"/>
        <w:gridCol w:w="1292"/>
        <w:gridCol w:w="1235"/>
        <w:gridCol w:w="3301"/>
        <w:gridCol w:w="3970"/>
      </w:tblGrid>
      <w:tr>
        <w:trPr>
          <w:trHeight w:val="900" w:hRule="atLeast"/>
        </w:trPr>
        <w:tc>
          <w:tcPr>
            <w:tcW w:w="1149" w:type="dxa"/>
            <w:tcBorders>
              <w:top w:val="single" w:sz="8" w:space="0" w:color="000000"/>
              <w:bottom w:val="single" w:sz="8" w:space="0" w:color="000000"/>
            </w:tcBorders>
          </w:tcPr>
          <w:p>
            <w:pPr>
              <w:pStyle w:val="Normal"/>
              <w:rPr>
                <w:rFonts w:eastAsia="Times New Roman"/>
                <w:b/>
                <w:b/>
                <w:bCs/>
                <w:sz w:val="20"/>
                <w:szCs w:val="20"/>
                <w:lang w:val="en-MY" w:eastAsia="en-US"/>
              </w:rPr>
            </w:pPr>
            <w:r>
              <w:rPr>
                <w:rFonts w:eastAsia="Times New Roman"/>
                <w:b/>
                <w:bCs/>
                <w:sz w:val="20"/>
                <w:szCs w:val="20"/>
                <w:lang w:val="en-MY" w:eastAsia="en-US"/>
              </w:rPr>
              <w:t>Chr Cytoband</w:t>
            </w:r>
          </w:p>
        </w:tc>
        <w:tc>
          <w:tcPr>
            <w:tcW w:w="993" w:type="dxa"/>
            <w:tcBorders>
              <w:top w:val="single" w:sz="8" w:space="0" w:color="000000"/>
              <w:bottom w:val="single" w:sz="8" w:space="0" w:color="000000"/>
            </w:tcBorders>
          </w:tcPr>
          <w:p>
            <w:pPr>
              <w:pStyle w:val="Normal"/>
              <w:rPr>
                <w:rFonts w:eastAsia="Times New Roman"/>
                <w:b/>
                <w:b/>
                <w:bCs/>
                <w:sz w:val="20"/>
                <w:szCs w:val="20"/>
                <w:lang w:val="en-MY" w:eastAsia="en-US"/>
              </w:rPr>
            </w:pPr>
            <w:r>
              <w:rPr>
                <w:rFonts w:eastAsia="Times New Roman"/>
                <w:b/>
                <w:bCs/>
                <w:sz w:val="20"/>
                <w:szCs w:val="20"/>
                <w:lang w:val="en-MY" w:eastAsia="en-US"/>
              </w:rPr>
              <w:t>Case/ control</w:t>
            </w:r>
          </w:p>
        </w:tc>
        <w:tc>
          <w:tcPr>
            <w:tcW w:w="1275" w:type="dxa"/>
            <w:tcBorders>
              <w:top w:val="single" w:sz="8" w:space="0" w:color="000000"/>
              <w:bottom w:val="single" w:sz="8" w:space="0" w:color="000000"/>
            </w:tcBorders>
          </w:tcPr>
          <w:p>
            <w:pPr>
              <w:pStyle w:val="Normal"/>
              <w:jc w:val="right"/>
              <w:rPr>
                <w:rFonts w:eastAsia="Times New Roman"/>
                <w:b/>
                <w:b/>
                <w:bCs/>
                <w:sz w:val="20"/>
                <w:szCs w:val="20"/>
                <w:lang w:val="en-MY" w:eastAsia="en-US"/>
              </w:rPr>
            </w:pPr>
            <w:r>
              <w:rPr>
                <w:rFonts w:eastAsia="Times New Roman"/>
                <w:b/>
                <w:bCs/>
                <w:sz w:val="20"/>
                <w:szCs w:val="20"/>
                <w:lang w:val="en-MY" w:eastAsia="en-US"/>
              </w:rPr>
              <w:t>Start</w:t>
            </w:r>
          </w:p>
        </w:tc>
        <w:tc>
          <w:tcPr>
            <w:tcW w:w="1260" w:type="dxa"/>
            <w:tcBorders>
              <w:top w:val="single" w:sz="8" w:space="0" w:color="000000"/>
              <w:bottom w:val="single" w:sz="8" w:space="0" w:color="000000"/>
            </w:tcBorders>
          </w:tcPr>
          <w:p>
            <w:pPr>
              <w:pStyle w:val="Normal"/>
              <w:jc w:val="right"/>
              <w:rPr>
                <w:rFonts w:eastAsia="Times New Roman"/>
                <w:b/>
                <w:b/>
                <w:bCs/>
                <w:sz w:val="20"/>
                <w:szCs w:val="20"/>
                <w:lang w:val="en-MY" w:eastAsia="en-US"/>
              </w:rPr>
            </w:pPr>
            <w:r>
              <w:rPr>
                <w:rFonts w:eastAsia="Times New Roman"/>
                <w:b/>
                <w:bCs/>
                <w:sz w:val="20"/>
                <w:szCs w:val="20"/>
                <w:lang w:val="en-MY" w:eastAsia="en-US"/>
              </w:rPr>
              <w:t>End</w:t>
            </w:r>
          </w:p>
        </w:tc>
        <w:tc>
          <w:tcPr>
            <w:tcW w:w="1292" w:type="dxa"/>
            <w:tcBorders>
              <w:top w:val="single" w:sz="8" w:space="0" w:color="000000"/>
              <w:bottom w:val="single" w:sz="8" w:space="0" w:color="000000"/>
            </w:tcBorders>
          </w:tcPr>
          <w:p>
            <w:pPr>
              <w:pStyle w:val="Normal"/>
              <w:jc w:val="right"/>
              <w:rPr>
                <w:rFonts w:eastAsia="Times New Roman"/>
                <w:b/>
                <w:b/>
                <w:bCs/>
                <w:sz w:val="20"/>
                <w:szCs w:val="20"/>
                <w:lang w:val="en-MY" w:eastAsia="en-US"/>
              </w:rPr>
            </w:pPr>
            <w:r>
              <w:rPr>
                <w:rFonts w:eastAsia="Times New Roman"/>
                <w:b/>
                <w:bCs/>
                <w:sz w:val="20"/>
                <w:szCs w:val="20"/>
                <w:lang w:val="en-MY" w:eastAsia="en-US"/>
              </w:rPr>
              <w:t>Size</w:t>
            </w:r>
          </w:p>
        </w:tc>
        <w:tc>
          <w:tcPr>
            <w:tcW w:w="1235" w:type="dxa"/>
            <w:tcBorders>
              <w:top w:val="single" w:sz="8" w:space="0" w:color="000000"/>
              <w:bottom w:val="single" w:sz="4" w:space="0" w:color="000000"/>
            </w:tcBorders>
          </w:tcPr>
          <w:p>
            <w:pPr>
              <w:pStyle w:val="Normal"/>
              <w:rPr>
                <w:rFonts w:eastAsia="Times New Roman"/>
                <w:b/>
                <w:b/>
                <w:bCs/>
                <w:sz w:val="20"/>
                <w:szCs w:val="20"/>
                <w:lang w:val="en-MY" w:eastAsia="en-US"/>
              </w:rPr>
            </w:pPr>
            <w:r>
              <w:rPr>
                <w:rFonts w:eastAsia="Times New Roman"/>
                <w:b/>
                <w:bCs/>
                <w:sz w:val="20"/>
                <w:szCs w:val="20"/>
                <w:lang w:val="en-MY" w:eastAsia="en-US"/>
              </w:rPr>
              <w:t>CNV type</w:t>
            </w:r>
          </w:p>
          <w:p>
            <w:pPr>
              <w:pStyle w:val="Normal"/>
              <w:rPr>
                <w:rFonts w:eastAsia="Times New Roman"/>
                <w:b/>
                <w:b/>
                <w:bCs/>
                <w:sz w:val="20"/>
                <w:szCs w:val="20"/>
                <w:lang w:val="en-MY" w:eastAsia="en-US"/>
              </w:rPr>
            </w:pPr>
            <w:r>
              <w:rPr>
                <w:rFonts w:eastAsia="Times New Roman"/>
                <w:b/>
                <w:bCs/>
                <w:sz w:val="20"/>
                <w:szCs w:val="20"/>
                <w:lang w:val="en-MY" w:eastAsia="en-US"/>
              </w:rPr>
              <w:t>(gain/loss)</w:t>
            </w:r>
          </w:p>
        </w:tc>
        <w:tc>
          <w:tcPr>
            <w:tcW w:w="3301" w:type="dxa"/>
            <w:tcBorders>
              <w:top w:val="single" w:sz="8" w:space="0" w:color="000000"/>
              <w:bottom w:val="single" w:sz="8" w:space="0" w:color="000000"/>
            </w:tcBorders>
          </w:tcPr>
          <w:p>
            <w:pPr>
              <w:pStyle w:val="Normal"/>
              <w:rPr>
                <w:rFonts w:eastAsia="Times New Roman"/>
                <w:b/>
                <w:b/>
                <w:bCs/>
                <w:sz w:val="20"/>
                <w:szCs w:val="20"/>
                <w:lang w:val="en-MY" w:eastAsia="en-US"/>
              </w:rPr>
            </w:pPr>
            <w:r>
              <w:rPr>
                <w:rFonts w:eastAsia="Times New Roman"/>
                <w:b/>
                <w:bCs/>
                <w:sz w:val="20"/>
                <w:szCs w:val="20"/>
                <w:lang w:val="en-MY" w:eastAsia="en-US"/>
              </w:rPr>
              <w:t>Genes involved</w:t>
            </w:r>
          </w:p>
        </w:tc>
        <w:tc>
          <w:tcPr>
            <w:tcW w:w="3970" w:type="dxa"/>
            <w:tcBorders>
              <w:top w:val="single" w:sz="8" w:space="0" w:color="000000"/>
              <w:bottom w:val="single" w:sz="8" w:space="0" w:color="000000"/>
            </w:tcBorders>
          </w:tcPr>
          <w:p>
            <w:pPr>
              <w:pStyle w:val="Normal"/>
              <w:rPr>
                <w:rFonts w:eastAsia="Times New Roman"/>
                <w:b/>
                <w:b/>
                <w:bCs/>
                <w:sz w:val="20"/>
                <w:szCs w:val="20"/>
                <w:lang w:val="en-MY" w:eastAsia="en-US"/>
              </w:rPr>
            </w:pPr>
            <w:r>
              <w:rPr>
                <w:rFonts w:eastAsia="Times New Roman"/>
                <w:b/>
                <w:bCs/>
                <w:sz w:val="20"/>
                <w:szCs w:val="20"/>
                <w:lang w:val="en-MY" w:eastAsia="en-US"/>
              </w:rPr>
              <w:t>Disrupted genes</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731,26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821,0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800 </w:t>
            </w:r>
          </w:p>
        </w:tc>
        <w:tc>
          <w:tcPr>
            <w:tcW w:w="1235" w:type="dxa"/>
            <w:tcBorders>
              <w:top w:val="single" w:sz="4" w:space="0" w:color="000000"/>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ARD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ARD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272,87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451,7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8,85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77,76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35,67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7,9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114,07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218,88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4,80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RKG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8,919,27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9,079,67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0,40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5.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6,354,19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7,104,96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50,77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60B1,TRUB1,ABLIM1,ATRNL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60B1,TRUB1,ABLIM1,ATRNL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6.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6,054,22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6,102,89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67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A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A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6.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445,34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0,466,6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3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44,0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57,31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5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5.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66,23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72,42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19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ICAL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5.5</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0,1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6,29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14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FITM2,IFITM1,ATHL1,IFITM5</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FITM2,IFITM1,ATHL1,IFITM5</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p1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315,29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788,79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3,50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MCO2,ARNTL2,STK38L,PPFIBP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MCO2,ARNTL2,STK38L,PPFIBP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0,079,98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0,087,40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42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KS1B</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0,079,98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0,087,40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42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KS1B</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1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155,90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239,30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40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ICU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ICU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2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9,633,09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9,696,09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2,99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590,6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594,35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0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3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1,441,12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1,498,21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08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331,84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345,63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79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651,89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676,7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PAS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2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996,61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597,98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1,36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UT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UT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456,19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464,76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57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UOX1,SHF</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UOX1,SHF</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438,5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452,84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29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EGF1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127,91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131,82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1,200,14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1,329,9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9,80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p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075,42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080,3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8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6orf8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6orf8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17,78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38,69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91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74,0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528,2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22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3,430,36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3,473,91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3,55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094,24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185,01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0,77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CSF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CSF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42,79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73,60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80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42,79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73,60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80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p11.23,</w:t>
            </w:r>
          </w:p>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p1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73,35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433,51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0,16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RC30,LAMA1,ARHGAP2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RC30,LAMA1,ARHGAP2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9p1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882,476 </w:t>
            </w:r>
          </w:p>
        </w:tc>
        <w:tc>
          <w:tcPr>
            <w:tcW w:w="1260" w:type="dxa"/>
            <w:tcBorders/>
          </w:tcPr>
          <w:p>
            <w:pPr>
              <w:pStyle w:val="Normal"/>
              <w:jc w:val="center"/>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939,38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91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506</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506</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181,94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8,190,5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3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VAV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VAV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596,96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8,609,1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360,1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361,32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7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TGER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360,1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361,67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2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TGER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1,514,603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51,653,31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8,7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UFT1,SNX2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UFT1,SNX2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25.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4,824,45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4,967,01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2,55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29A</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29A</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6,377,43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6,447,5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0,15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7,PDC</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7,PDC</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3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7,955,823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07,968,25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43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6</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6</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3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3,003,42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13,020,22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79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2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2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4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4,422,81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4,483,37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56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889,7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995,51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5,75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EFB116,DEFB121,DEFB118,DEFB119</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EFB116,DEFB121,DEFB118,DEFB119</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19,14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2,0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8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19,14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2,0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8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601,02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602,32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FNAR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601,02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602,32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FNAR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251,7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273,0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30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254,12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273,0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9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2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575,76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628,12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35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6,7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61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6,479,60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6,997,5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7,94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SIP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SIP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880,93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7,950,14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9,20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4,562,22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4,576,40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17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8,516,98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8,521,97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9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1,506,66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1,525,6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02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NPEPL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NPEPL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2,031,10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2,03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6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NED1,MTERFD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TERFD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2,031,10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2,03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6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NED1,MTERFD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TERFD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03,15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14,39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23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YRIP</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482,04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486,57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BMS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45,4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67,4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5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45,4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67,4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5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57,98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67,4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2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477,91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31,0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16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SUMF1</w:t>
            </w:r>
          </w:p>
        </w:tc>
        <w:tc>
          <w:tcPr>
            <w:tcW w:w="3970"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SUMF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173,89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562,5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88,6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8</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9,057,35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9,069,41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06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9</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4,238,39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94,275,43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04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41,4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54,08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63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BMP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BMP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3,578,63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3,662,7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14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ANBA</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ANBA</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7,703,80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57,797,34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54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DGFC</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DGFC</w:t>
            </w:r>
          </w:p>
        </w:tc>
      </w:tr>
      <w:tr>
        <w:trPr>
          <w:trHeight w:val="56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6,117,16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7,061,08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3,92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ORBS2,PDLIM3,CCDC110,KIAA1430,TLR3,ANKRD37,C4orf47,SNX25,LRP2BP,UFSP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ORBS2,PDLIM3,CCDC110,TLR3,ANKRD37,C4orf47,SNX25,LRP2BP,UFSP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5.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580,70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7,605,4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77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T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T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p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640,89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719,6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78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p15.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82,58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89,93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34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003,2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029,37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11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F2R,IQGAP2</w:t>
            </w:r>
          </w:p>
        </w:tc>
        <w:tc>
          <w:tcPr>
            <w:tcW w:w="3970" w:type="dxa"/>
            <w:tcBorders/>
          </w:tcPr>
          <w:p>
            <w:pPr>
              <w:pStyle w:val="Normal"/>
              <w:rPr>
                <w:rFonts w:ascii="Calibri" w:hAnsi="Calibri" w:eastAsia="Times New Roman" w:cs="Calibri"/>
                <w:b/>
                <w:b/>
                <w:i/>
                <w:i/>
                <w:color w:val="000000"/>
                <w:sz w:val="20"/>
                <w:szCs w:val="20"/>
                <w:lang w:val="en-MY" w:eastAsia="en-US"/>
              </w:rPr>
            </w:pPr>
            <w:r>
              <w:rPr>
                <w:rFonts w:eastAsia="Times New Roman" w:cs="Calibri" w:ascii="Calibri" w:hAnsi="Calibri"/>
                <w:b/>
                <w:i/>
                <w:color w:val="000000"/>
                <w:sz w:val="20"/>
                <w:szCs w:val="20"/>
                <w:lang w:val="en-MY" w:eastAsia="en-US"/>
              </w:rPr>
              <w:t>F2R</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394,48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395,54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5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PARD</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16,97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38,9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9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16,97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38,9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9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391,92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408,67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75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IOK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IOK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1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5,486,77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5,676,1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9,33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1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5,946,80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5,968,9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18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9,786,98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9,954,25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7,27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K9,ZBTB2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K9,ZBTB2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750,43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757,1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9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291,17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357,79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63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554,58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633,05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47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BCA1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BCA1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979,04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000,35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31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351,5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401,19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62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SPD</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341,91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344,5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4,93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18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8,25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1,852,89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2,360,3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7,46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0,153,333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0,180,0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72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CH4,AGFG2,SAP25</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CH4,AGFG2,SAP25</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3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0,705,24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0,816,7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1,51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PED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PED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060,24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180,55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0,31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286,55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326,63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8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GCZ</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698,09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732,88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79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42,26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50,22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95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604,77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628,18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40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YP7B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38,83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479,6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8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55,57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479,6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09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596,54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0,601,28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3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3,098,28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43,110,43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4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232,74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253,04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30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q3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9,878,36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9,887,5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1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STN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q3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0,301,44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40,392,4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1,04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OXA1,NSMF,PNPLA7,EXD3,ENTPD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OXA1,NSMF,PNPLA7,ENTPD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q3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ase</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0,325,96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40,392,4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5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OXA1,NSMF,PNPLA7,ENTPD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OXA1,NSMF,PNPLA7,ENTPD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1.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834,04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909,78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5,74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CDC7,C10orf6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CDC7,C10orf6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77,76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35,67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7,9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99,23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31,8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62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601,07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619,22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15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p15.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38,19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08,85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0,65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3,004,50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3,035,24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73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0q23.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6,566,88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6,576,19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0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YP2C19</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44,0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57,31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5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44,0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257,31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5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4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960,38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384,375 </w:t>
            </w:r>
          </w:p>
        </w:tc>
        <w:tc>
          <w:tcPr>
            <w:tcW w:w="1292"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423,98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073,79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577,5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3,76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UZP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UZP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5.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37,84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51,47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3,6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R51V1,OR52A1,OR52A5,HBB</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R51V1,OR52A1,OR52A5,HBB</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p15.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48,91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56,81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90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56,06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92,39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6,33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LG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LG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1q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834,19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864,4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24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p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476,47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529,2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79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GST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GST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q2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073,58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100,20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6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q24.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6,949,88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7,109,45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9,56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2q24.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1,433,90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1,458,25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35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PR13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PR13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1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323,60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348,4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7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PR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PR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3q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79,61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93,14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52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160,41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185,82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4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331,84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345,63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79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651,89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676,7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PAS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346,62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349,46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4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LC25A2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3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696,06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930,46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4,4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4q3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898,20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978,48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29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141,06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156,63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5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496,93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528,19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26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YO5C</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YO5C</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898,58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912,50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91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UNC13C</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9,655,57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9,721,13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55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YO1E</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YO1E</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691,1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704,04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9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5q2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127,91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131,82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5,985,22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011,1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95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401,86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423,2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4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NTNAP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7,963,48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7,988,93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44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VAT1L</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332,60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336,5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7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FDC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6q2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162,25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185,01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7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CSF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CSF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p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952,4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989,21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6,7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PECC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p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101,02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739,54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38,51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OX10,CDRT15,HS3ST3B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OX10,CDRT15,HS3ST3B1</w:t>
            </w:r>
          </w:p>
        </w:tc>
      </w:tr>
      <w:tr>
        <w:trPr>
          <w:trHeight w:val="84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p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749,80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471,17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1,37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DRT4,TVP23C-CDRT4,PMP22,TVP23C,TEKT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VP23C-CDRT4,PMP22,TEKT3,CDRT4,TVP23C,TVP23C,TVP23C-CDRT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q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342,54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356,01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47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SIC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304,35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314,98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6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KRTAP4-5</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KRTAP4-5</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7q24.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632,56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6,642,6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13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p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989,37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41,37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2,00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KRD62,IMPA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KRD62,IMPA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p11.23,18p11.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080,13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578,78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8,64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RC30,LAMA1,PTPRM</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RRC30,LAMA1,PTPRM</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1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946,1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078,85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69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ELF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ELF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12.2,</w:t>
            </w:r>
          </w:p>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089,61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216,11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6,50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2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787,56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902,13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4,5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EC11C,GRP</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EC11C,GRP</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031,14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037,33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19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8q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031,14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041,27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1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9q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485,23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556,91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67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9q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485,23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569,4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16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9q13.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6,719,64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6,735,0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36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GFL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IGFL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185,30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8,190,5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7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VAV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VAV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596,96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8,609,1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596,96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8,609,1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6,885,14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6,953,16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02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6,967,89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035,64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7,7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KNCN,MKNK1,DMBX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KNCN,MKNK1,DMBX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5.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348,27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371,10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8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6.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446,34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479,1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83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EPHA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EPHA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6.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048,18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063,04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85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p36.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680,64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86,24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5,60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MIM1,DFFB,LRRC47,CCDC27,CEP10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MIM1,DFFB,LRRC47,CCDC27,CEP10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2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6,415,25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6,460,69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43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6,377,43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6,447,5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0,15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7,PDC</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1orf27,PDC</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1q4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6,409,43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6,429,05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62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MYD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p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86,95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0,96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0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CF15</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CF15</w:t>
            </w:r>
          </w:p>
        </w:tc>
      </w:tr>
      <w:tr>
        <w:trPr>
          <w:trHeight w:val="56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804,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063,34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9,05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pPr>
            <w:r>
              <w:rPr>
                <w:rFonts w:eastAsia="Times New Roman" w:cs="Calibri" w:ascii="Calibri" w:hAnsi="Calibri"/>
                <w:i/>
                <w:color w:val="000000"/>
                <w:sz w:val="20"/>
                <w:szCs w:val="20"/>
                <w:lang w:val="en-MY" w:eastAsia="en-US"/>
              </w:rPr>
              <w:t>DEFB116,DEFB115,REM1,DEFB118, DEFB119,DEFB124,DEFB123,DEFB12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EFB116,DEFB115,DEFB118,DEFB119,DEFB124,DEFB123,DEFB12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889,7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913,23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46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EFB116</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EFB116</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3.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411,4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7,536,33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4,8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REX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REX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631,80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635,42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62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0q13.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165,39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171,59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20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0,29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723,6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19,14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2,0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8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19,14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832,02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8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464,78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479,76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98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1q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3,882,80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3,892,69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89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SPH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2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262,76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270,77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ICAL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589,61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658,5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8,92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63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63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710,0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724,39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3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YSF</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6.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915,34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024,05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8,70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889,95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994,25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4,29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RXN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338,10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346,71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6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p1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690,14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2,722,66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52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2.2,</w:t>
            </w:r>
          </w:p>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5,795,50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6,149,27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3,76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HL2,GPR45,C2orf49,TGFBRAP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HL2,GPR45,C2orf49,TGFBRAP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0,8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0,8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0,8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0,8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5,523,17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5,530,8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66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PP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1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6,070,87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6,154,08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2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6,800,59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46,885,47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4,8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2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4,058,37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54,067,24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87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9,853,54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9,886,34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79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CDC14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2,065,24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2,074,2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2,065,24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2,074,2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9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3,674,32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3,700,43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11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4,439,48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4,469,38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89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CG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CG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4,555,13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4,576,40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2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4,562,22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24,576,40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17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2,028,74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2,03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NED1,MTERFD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TERFD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2,031,10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2,03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66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NED1,MTERFD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TERFD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2q37.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2,137,70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242,164,56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6,86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O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NO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14.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350,70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506,34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5,64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HI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1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031,46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055,27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80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RHGEF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332,36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457,81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5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CP1A</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DCP1A</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475,3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652,9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7,55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LC4A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LC4A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45,4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67,4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5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45,4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367,40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5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UP21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p26.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5,24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04,75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51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1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3,079,25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03,094,74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48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13.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0,788,94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0,860,18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24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VRL3</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VRL3</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13.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6,595,11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7,049,81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54,7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1,087,85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1,226,18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8,3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TOL1,SPTSSB</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OTOL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6.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4,895,84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5,064,80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8,97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AALADL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AALADL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6.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6,680,08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6,824,75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44,672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BL1XR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BL1XR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6.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9,252,263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9,331,17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91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DUFB5,MRPL47,ACTL6A</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NDUFB5,MRPL47,ACTL6A</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3q28</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1,272,41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91,291,42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0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p16.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804,5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896,7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20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LC2A9</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LC2A9</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41,4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50,65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0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41,4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50,65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0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41,45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1,950,65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20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6</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8,339,15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8,348,45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0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28.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469,043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0,508,34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3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1,255,09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1,409,1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4,0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9,725,60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9,740,93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32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ALLD</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4.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7,539,61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7,587,89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27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4,501,67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4,577,34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5,67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WDD4</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WDD4</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4q35.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4,974,96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84,995,01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04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p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640,89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719,6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78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299,43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815,5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6,12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RL15,HSPB3,SNX18</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RL15,HSPB3,SNX18</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1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378,46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7,413,38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91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459,44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467,79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ASGRF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459,44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467,79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5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RASGRF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2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248,75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260,99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3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6,388,73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6,414,00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27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2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3,851,73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3,88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5,03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2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3,853,534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3,886,76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3,23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3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8,084,26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8,209,40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13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TNNA1,LRRTM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TNNA1,LRRTM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3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6,221,489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6,252,14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66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5q35.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6,081,90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76,085,3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8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SPAN1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SPAN1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460,20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480,48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28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KHD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66,65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85,24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8,59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66,65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96,88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23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608,63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624,88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24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6orf136,ATAT1,DHX16</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6orf136,ATAT1,DHX16</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1.3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16,97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38,97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1,99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998,25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018,94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68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p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644,50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656,578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07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FP57</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FP57</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7,419,09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7,502,29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3,19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22.3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522,27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587,96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69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PD52L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PD52L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25.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53,833,568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53,902,81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9,24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27</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5,317,841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5,343,55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71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6q27</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9,248,18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69,265,79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61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14.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833,35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9,942,64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9,29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058,83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062,23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0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827,95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856,07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8,11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85,607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18,36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2,7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492,42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502,53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10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880,95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09,98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9,03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APOLB,RADIL</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PAPOLB</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62,68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975,95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2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MD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MD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1,</w:t>
            </w:r>
          </w:p>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474,13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667,2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3,07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01,27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126,24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4,963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45,31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455,249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93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DK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10,75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765,00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4,25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SDK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310,36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381,74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1,37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36,76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24,58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7,81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DAP1,COX19,CYP2W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DAP1,COX19,CYP2W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p2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22,72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39,45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6,73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YP2W1,C7orf50</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CYP2W1,C7orf50</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2,043,62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2,699,11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5,49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4,679,56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088,80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9,24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9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ZNF9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1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420,340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5,521,22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00,88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USB</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GUSB</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21.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092,24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8,094,64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9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AGI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31.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1,265,262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1,362,94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7,681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3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4,778,640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4,900,68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04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7q34</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8,363,89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38,376,18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28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109,71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9,115,60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886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078,64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134,37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5,735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ATP6V1B2,LZTS1</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LZTS1</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150,536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280,94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30,4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315,601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0,367,070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1,470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p23.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31,382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748,965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7,58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11.2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343,969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3,455,537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1,56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50A</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FAM150A</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1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9,788,913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59,796,616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704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OX</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1.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251,214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80,274,46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3,24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07,42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479,6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72,23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38,83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479,66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829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5,438,835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5,485,201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6,36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TRMT12</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8q24.21</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9,218,047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9,224,053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6,00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p21.2</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627,885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5,658,47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30,588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p2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724,188 </w:t>
            </w:r>
          </w:p>
        </w:tc>
        <w:tc>
          <w:tcPr>
            <w:tcW w:w="1260"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22,819,064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94,87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r>
        <w:trPr>
          <w:trHeight w:val="280" w:hRule="atLeast"/>
        </w:trPr>
        <w:tc>
          <w:tcPr>
            <w:tcW w:w="1149"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q31.3</w:t>
            </w:r>
          </w:p>
        </w:tc>
        <w:tc>
          <w:tcPr>
            <w:tcW w:w="993" w:type="dxa"/>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13,431,606 </w:t>
            </w:r>
          </w:p>
        </w:tc>
        <w:tc>
          <w:tcPr>
            <w:tcW w:w="1260" w:type="dxa"/>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13,552,952 </w:t>
            </w:r>
          </w:p>
        </w:tc>
        <w:tc>
          <w:tcPr>
            <w:tcW w:w="1292" w:type="dxa"/>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1,347 </w:t>
            </w:r>
          </w:p>
        </w:tc>
        <w:tc>
          <w:tcPr>
            <w:tcW w:w="1235" w:type="dxa"/>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Gain</w:t>
            </w:r>
          </w:p>
        </w:tc>
        <w:tc>
          <w:tcPr>
            <w:tcW w:w="3301"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USK</w:t>
            </w:r>
          </w:p>
        </w:tc>
        <w:tc>
          <w:tcPr>
            <w:tcW w:w="3970" w:type="dxa"/>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MUSK</w:t>
            </w:r>
          </w:p>
        </w:tc>
      </w:tr>
      <w:tr>
        <w:trPr>
          <w:trHeight w:val="280" w:hRule="atLeast"/>
        </w:trPr>
        <w:tc>
          <w:tcPr>
            <w:tcW w:w="1149" w:type="dxa"/>
            <w:tcBorders>
              <w:bottom w:val="single" w:sz="4" w:space="0" w:color="000000"/>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9q33.3</w:t>
            </w:r>
          </w:p>
        </w:tc>
        <w:tc>
          <w:tcPr>
            <w:tcW w:w="993" w:type="dxa"/>
            <w:tcBorders>
              <w:bottom w:val="single" w:sz="4" w:space="0" w:color="000000"/>
            </w:tcBorders>
          </w:tcPr>
          <w:p>
            <w:pPr>
              <w:pStyle w:val="Normal"/>
              <w:rPr>
                <w:rFonts w:ascii="Calibri" w:hAnsi="Calibri" w:eastAsia="Times New Roman" w:cs="Calibri"/>
                <w:sz w:val="20"/>
                <w:szCs w:val="20"/>
                <w:lang w:val="en-MY" w:eastAsia="en-US"/>
              </w:rPr>
            </w:pPr>
            <w:r>
              <w:rPr>
                <w:rFonts w:eastAsia="Times New Roman" w:cs="Calibri" w:ascii="Calibri" w:hAnsi="Calibri"/>
                <w:sz w:val="20"/>
                <w:szCs w:val="20"/>
                <w:lang w:val="en-MY" w:eastAsia="en-US"/>
              </w:rPr>
              <w:t>control</w:t>
            </w:r>
          </w:p>
        </w:tc>
        <w:tc>
          <w:tcPr>
            <w:tcW w:w="1275" w:type="dxa"/>
            <w:tcBorders>
              <w:bottom w:val="single" w:sz="4" w:space="0" w:color="000000"/>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128,926,091 </w:t>
            </w:r>
          </w:p>
        </w:tc>
        <w:tc>
          <w:tcPr>
            <w:tcW w:w="1260" w:type="dxa"/>
            <w:tcBorders>
              <w:bottom w:val="single" w:sz="4" w:space="0" w:color="000000"/>
            </w:tcBorders>
          </w:tcPr>
          <w:p>
            <w:pPr>
              <w:pStyle w:val="Normal"/>
              <w:jc w:val="right"/>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 xml:space="preserve">128,966,109 </w:t>
            </w:r>
          </w:p>
        </w:tc>
        <w:tc>
          <w:tcPr>
            <w:tcW w:w="1292" w:type="dxa"/>
            <w:tcBorders>
              <w:bottom w:val="single" w:sz="4" w:space="0" w:color="000000"/>
            </w:tcBorders>
          </w:tcPr>
          <w:p>
            <w:pPr>
              <w:pStyle w:val="Normal"/>
              <w:jc w:val="right"/>
              <w:rPr>
                <w:rFonts w:ascii="Calibri" w:hAnsi="Calibri" w:cs="Calibri"/>
                <w:color w:val="000000"/>
                <w:sz w:val="20"/>
                <w:szCs w:val="20"/>
                <w:lang w:val="en-MY" w:eastAsia="en-US"/>
              </w:rPr>
            </w:pPr>
            <w:r>
              <w:rPr>
                <w:rFonts w:eastAsia="Calibri" w:cs="Calibri" w:ascii="Calibri" w:hAnsi="Calibri"/>
                <w:color w:val="000000"/>
                <w:sz w:val="20"/>
                <w:szCs w:val="20"/>
                <w:lang w:val="en-MY" w:eastAsia="en-US"/>
              </w:rPr>
              <w:t xml:space="preserve"> </w:t>
            </w:r>
            <w:r>
              <w:rPr>
                <w:rFonts w:eastAsia="Times New Roman" w:cs="Calibri" w:ascii="Calibri" w:hAnsi="Calibri"/>
                <w:color w:val="000000"/>
                <w:sz w:val="20"/>
                <w:szCs w:val="20"/>
                <w:lang w:val="en-MY" w:eastAsia="en-US"/>
              </w:rPr>
              <w:t xml:space="preserve">40,019 </w:t>
            </w:r>
          </w:p>
        </w:tc>
        <w:tc>
          <w:tcPr>
            <w:tcW w:w="1235" w:type="dxa"/>
            <w:tcBorders>
              <w:bottom w:val="single" w:sz="4" w:space="0" w:color="000000"/>
            </w:tcBorders>
          </w:tcPr>
          <w:p>
            <w:pPr>
              <w:pStyle w:val="Normal"/>
              <w:rPr>
                <w:rFonts w:ascii="Calibri" w:hAnsi="Calibri" w:eastAsia="Times New Roman" w:cs="Calibri"/>
                <w:color w:val="000000"/>
                <w:sz w:val="20"/>
                <w:szCs w:val="20"/>
                <w:lang w:val="en-MY" w:eastAsia="en-US"/>
              </w:rPr>
            </w:pPr>
            <w:r>
              <w:rPr>
                <w:rFonts w:eastAsia="Times New Roman" w:cs="Calibri" w:ascii="Calibri" w:hAnsi="Calibri"/>
                <w:color w:val="000000"/>
                <w:sz w:val="20"/>
                <w:szCs w:val="20"/>
                <w:lang w:val="en-MY" w:eastAsia="en-US"/>
              </w:rPr>
              <w:t>Loss</w:t>
            </w:r>
          </w:p>
        </w:tc>
        <w:tc>
          <w:tcPr>
            <w:tcW w:w="3301" w:type="dxa"/>
            <w:tcBorders>
              <w:bottom w:val="single" w:sz="4" w:space="0" w:color="000000"/>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c>
          <w:tcPr>
            <w:tcW w:w="3970" w:type="dxa"/>
            <w:tcBorders>
              <w:bottom w:val="single" w:sz="4" w:space="0" w:color="000000"/>
            </w:tcBorders>
          </w:tcPr>
          <w:p>
            <w:pPr>
              <w:pStyle w:val="Normal"/>
              <w:rPr>
                <w:rFonts w:ascii="Calibri" w:hAnsi="Calibri" w:eastAsia="Times New Roman" w:cs="Calibri"/>
                <w:i/>
                <w:i/>
                <w:color w:val="000000"/>
                <w:sz w:val="20"/>
                <w:szCs w:val="20"/>
                <w:lang w:val="en-MY" w:eastAsia="en-US"/>
              </w:rPr>
            </w:pPr>
            <w:r>
              <w:rPr>
                <w:rFonts w:eastAsia="Times New Roman" w:cs="Calibri" w:ascii="Calibri" w:hAnsi="Calibri"/>
                <w:i/>
                <w:color w:val="000000"/>
                <w:sz w:val="20"/>
                <w:szCs w:val="20"/>
                <w:lang w:val="en-MY" w:eastAsia="en-US"/>
              </w:rPr>
              <w:t>-</w:t>
            </w:r>
          </w:p>
        </w:tc>
      </w:tr>
    </w:tbl>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tabs>
          <w:tab w:val="clear" w:pos="720"/>
          <w:tab w:val="left" w:pos="2552" w:leader="none"/>
        </w:tabs>
        <w:rPr/>
      </w:pPr>
      <w:r>
        <w:rPr/>
      </w:r>
    </w:p>
    <w:p>
      <w:pPr>
        <w:pStyle w:val="Normal"/>
        <w:rPr/>
      </w:pPr>
      <w:r>
        <w:rPr/>
      </w:r>
    </w:p>
    <w:p>
      <w:pPr>
        <w:sectPr>
          <w:type w:val="nextPage"/>
          <w:pgSz w:orient="landscape" w:w="16838" w:h="11906"/>
          <w:pgMar w:left="1440" w:right="1440" w:gutter="0" w:header="0" w:top="1800" w:footer="0" w:bottom="1560"/>
          <w:pgNumType w:fmt="decimal"/>
          <w:formProt w:val="false"/>
          <w:textDirection w:val="lrTb"/>
          <w:docGrid w:type="default" w:linePitch="360" w:charSpace="0"/>
        </w:sectPr>
        <w:pStyle w:val="Normal"/>
        <w:rPr/>
      </w:pPr>
      <w:r>
        <w:rPr/>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Yiv715956081applestylespan">
    <w:name w:val="yiv715956081apple-style-span"/>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Yiv112735689applestylespan">
    <w:name w:val="yiv112735689apple-style-span"/>
    <w:basedOn w:val="DefaultParagraphFont"/>
    <w:qFormat/>
    <w:rPr/>
  </w:style>
  <w:style w:type="character" w:styleId="Yiv1040869728applestylespan">
    <w:name w:val="yiv1040869728apple-style-span"/>
    <w:basedOn w:val="DefaultParagraphFont"/>
    <w:qFormat/>
    <w:rPr/>
  </w:style>
  <w:style w:type="character" w:styleId="HTMLTypewriter">
    <w:name w:val="HTML Typewriter"/>
    <w:qFormat/>
    <w:rPr>
      <w:rFonts w:ascii="Courier New" w:hAnsi="Courier New" w:eastAsia="Times New Roman" w:cs="Courier New"/>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1">
    <w:name w:val="HTML Preformatted Char1"/>
    <w:qFormat/>
    <w:rPr>
      <w:rFonts w:ascii="Courier New" w:hAnsi="Courier New" w:eastAsia="Times New Roman" w:cs="Courier New"/>
      <w:sz w:val="20"/>
      <w:szCs w:val="20"/>
      <w:lang w:eastAsia="ja-JP"/>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HTMLPreformatted">
    <w:name w:val="HTML Preformatted"/>
    <w:basedOn w:val="Normal"/>
    <w:qFormat/>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15:10:00Z</dcterms:created>
  <dc:creator>Hoh Boon Peng</dc:creator>
  <dc:description/>
  <cp:keywords/>
  <dc:language>en-US</dc:language>
  <cp:lastModifiedBy>Hoh Boon Peng</cp:lastModifiedBy>
  <dcterms:modified xsi:type="dcterms:W3CDTF">2016-02-02T15:10:00Z</dcterms:modified>
  <cp:revision>2</cp:revision>
  <dc:subject/>
  <dc:title/>
</cp:coreProperties>
</file>